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F9E5B" w14:textId="77777777" w:rsidR="00274BDF" w:rsidRPr="00E44C08" w:rsidRDefault="00274BDF" w:rsidP="00274BDF">
      <w:pPr>
        <w:tabs>
          <w:tab w:val="left" w:pos="2547"/>
        </w:tabs>
        <w:spacing w:line="276" w:lineRule="auto"/>
        <w:rPr>
          <w:sz w:val="14"/>
          <w:szCs w:val="14"/>
        </w:rPr>
      </w:pPr>
    </w:p>
    <w:p w14:paraId="38BB10AE" w14:textId="77777777" w:rsidR="00274BDF" w:rsidRPr="00E44C08" w:rsidRDefault="00274BDF" w:rsidP="00274BDF">
      <w:pPr>
        <w:pBdr>
          <w:top w:val="single" w:sz="18" w:space="1" w:color="00B050"/>
          <w:bottom w:val="single" w:sz="8" w:space="1" w:color="00B050"/>
        </w:pBdr>
        <w:tabs>
          <w:tab w:val="left" w:pos="2547"/>
        </w:tabs>
        <w:spacing w:line="276" w:lineRule="auto"/>
        <w:rPr>
          <w:sz w:val="18"/>
          <w:szCs w:val="18"/>
        </w:rPr>
      </w:pPr>
      <w:r>
        <w:rPr>
          <w:b/>
          <w:bCs/>
          <w:color w:val="00B050"/>
          <w:sz w:val="18"/>
          <w:szCs w:val="18"/>
        </w:rPr>
        <w:t xml:space="preserve">Supplementary </w:t>
      </w:r>
      <w:r w:rsidRPr="00E44C08">
        <w:rPr>
          <w:b/>
          <w:bCs/>
          <w:color w:val="00B050"/>
          <w:sz w:val="18"/>
          <w:szCs w:val="18"/>
        </w:rPr>
        <w:t xml:space="preserve">Table </w:t>
      </w:r>
      <w:r>
        <w:rPr>
          <w:b/>
          <w:bCs/>
          <w:color w:val="00B050"/>
          <w:sz w:val="18"/>
          <w:szCs w:val="18"/>
        </w:rPr>
        <w:t>1.</w:t>
      </w:r>
      <w:r w:rsidRPr="00E44C08">
        <w:rPr>
          <w:sz w:val="18"/>
          <w:szCs w:val="18"/>
        </w:rPr>
        <w:t xml:space="preserve"> </w:t>
      </w:r>
      <w:r w:rsidRPr="00932120">
        <w:rPr>
          <w:rFonts w:hint="eastAsia"/>
          <w:sz w:val="18"/>
          <w:szCs w:val="18"/>
        </w:rPr>
        <w:t xml:space="preserve">Cox proportional hazards models predicting time to incident cognitive impairment (CDR-GS </w:t>
      </w:r>
      <w:r w:rsidRPr="00932120">
        <w:rPr>
          <w:rFonts w:hint="eastAsia"/>
          <w:sz w:val="18"/>
          <w:szCs w:val="18"/>
        </w:rPr>
        <w:t>≥</w:t>
      </w:r>
      <w:r w:rsidRPr="00932120">
        <w:rPr>
          <w:rFonts w:hint="eastAsia"/>
          <w:sz w:val="18"/>
          <w:szCs w:val="18"/>
        </w:rPr>
        <w:t xml:space="preserve"> 0.5), with predictors modeled in their native measurement units.</w:t>
      </w:r>
    </w:p>
    <w:tbl>
      <w:tblPr>
        <w:tblStyle w:val="TableGrid"/>
        <w:tblW w:w="9416" w:type="dxa"/>
        <w:jc w:val="center"/>
        <w:tblBorders>
          <w:top w:val="none" w:sz="0" w:space="0" w:color="auto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200"/>
        <w:gridCol w:w="806"/>
        <w:gridCol w:w="205"/>
        <w:gridCol w:w="814"/>
        <w:gridCol w:w="205"/>
        <w:gridCol w:w="815"/>
        <w:gridCol w:w="205"/>
        <w:gridCol w:w="813"/>
        <w:gridCol w:w="205"/>
        <w:gridCol w:w="876"/>
        <w:gridCol w:w="205"/>
        <w:gridCol w:w="814"/>
        <w:gridCol w:w="205"/>
        <w:gridCol w:w="777"/>
        <w:gridCol w:w="205"/>
        <w:gridCol w:w="37"/>
        <w:gridCol w:w="844"/>
        <w:gridCol w:w="8"/>
        <w:gridCol w:w="45"/>
        <w:gridCol w:w="53"/>
      </w:tblGrid>
      <w:tr w:rsidR="00274BDF" w:rsidRPr="00E44C08" w14:paraId="270E85D1" w14:textId="77777777" w:rsidTr="009F79AD">
        <w:trPr>
          <w:gridAfter w:val="1"/>
          <w:wAfter w:w="53" w:type="dxa"/>
          <w:jc w:val="center"/>
        </w:trPr>
        <w:tc>
          <w:tcPr>
            <w:tcW w:w="1279" w:type="dxa"/>
            <w:gridSpan w:val="2"/>
            <w:vAlign w:val="center"/>
          </w:tcPr>
          <w:p w14:paraId="7B7BB43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011" w:type="dxa"/>
            <w:gridSpan w:val="2"/>
            <w:vAlign w:val="center"/>
          </w:tcPr>
          <w:p w14:paraId="53BD3CA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b/>
                <w:bCs/>
                <w:sz w:val="14"/>
                <w:szCs w:val="14"/>
              </w:rPr>
              <w:t>Model 1</w:t>
            </w:r>
          </w:p>
        </w:tc>
        <w:tc>
          <w:tcPr>
            <w:tcW w:w="1019" w:type="dxa"/>
            <w:gridSpan w:val="2"/>
            <w:vAlign w:val="center"/>
          </w:tcPr>
          <w:p w14:paraId="1DCCC5F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b/>
                <w:bCs/>
                <w:sz w:val="14"/>
                <w:szCs w:val="14"/>
              </w:rPr>
              <w:t>Model 2</w:t>
            </w:r>
          </w:p>
        </w:tc>
        <w:tc>
          <w:tcPr>
            <w:tcW w:w="1020" w:type="dxa"/>
            <w:gridSpan w:val="2"/>
            <w:vAlign w:val="center"/>
          </w:tcPr>
          <w:p w14:paraId="53D41CE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b/>
                <w:bCs/>
                <w:sz w:val="14"/>
                <w:szCs w:val="14"/>
              </w:rPr>
              <w:t>Model 3</w:t>
            </w:r>
          </w:p>
        </w:tc>
        <w:tc>
          <w:tcPr>
            <w:tcW w:w="1018" w:type="dxa"/>
            <w:gridSpan w:val="2"/>
            <w:vAlign w:val="center"/>
          </w:tcPr>
          <w:p w14:paraId="0B669BC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b/>
                <w:bCs/>
                <w:sz w:val="14"/>
                <w:szCs w:val="14"/>
              </w:rPr>
              <w:t>Model 4</w:t>
            </w:r>
          </w:p>
        </w:tc>
        <w:tc>
          <w:tcPr>
            <w:tcW w:w="1081" w:type="dxa"/>
            <w:gridSpan w:val="2"/>
            <w:vAlign w:val="center"/>
          </w:tcPr>
          <w:p w14:paraId="7A72AF14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b/>
                <w:bCs/>
                <w:sz w:val="14"/>
                <w:szCs w:val="14"/>
              </w:rPr>
              <w:t>Model 5</w:t>
            </w:r>
          </w:p>
        </w:tc>
        <w:tc>
          <w:tcPr>
            <w:tcW w:w="1019" w:type="dxa"/>
            <w:gridSpan w:val="2"/>
            <w:vAlign w:val="center"/>
          </w:tcPr>
          <w:p w14:paraId="1CB37C4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b/>
                <w:bCs/>
                <w:sz w:val="14"/>
                <w:szCs w:val="14"/>
              </w:rPr>
              <w:t>Model 6</w:t>
            </w:r>
          </w:p>
        </w:tc>
        <w:tc>
          <w:tcPr>
            <w:tcW w:w="1019" w:type="dxa"/>
            <w:gridSpan w:val="3"/>
            <w:vAlign w:val="center"/>
          </w:tcPr>
          <w:p w14:paraId="2CB3FD9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b/>
                <w:bCs/>
                <w:sz w:val="14"/>
                <w:szCs w:val="14"/>
              </w:rPr>
              <w:t>Model 7</w:t>
            </w:r>
          </w:p>
        </w:tc>
        <w:tc>
          <w:tcPr>
            <w:tcW w:w="897" w:type="dxa"/>
            <w:gridSpan w:val="3"/>
            <w:vAlign w:val="center"/>
          </w:tcPr>
          <w:p w14:paraId="1015955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b/>
                <w:bCs/>
                <w:sz w:val="14"/>
                <w:szCs w:val="14"/>
              </w:rPr>
              <w:t>Model 8</w:t>
            </w:r>
          </w:p>
        </w:tc>
      </w:tr>
      <w:tr w:rsidR="00274BDF" w:rsidRPr="00E44C08" w14:paraId="251E292A" w14:textId="77777777" w:rsidTr="009F79AD">
        <w:trPr>
          <w:gridAfter w:val="2"/>
          <w:wAfter w:w="98" w:type="dxa"/>
          <w:jc w:val="center"/>
        </w:trPr>
        <w:tc>
          <w:tcPr>
            <w:tcW w:w="9318" w:type="dxa"/>
            <w:gridSpan w:val="19"/>
            <w:shd w:val="clear" w:color="auto" w:fill="D9F2D0" w:themeFill="accent6" w:themeFillTint="33"/>
            <w:vAlign w:val="center"/>
          </w:tcPr>
          <w:p w14:paraId="733075A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4 Placebo</w:t>
            </w:r>
          </w:p>
        </w:tc>
      </w:tr>
      <w:tr w:rsidR="00274BDF" w:rsidRPr="00E44C08" w14:paraId="1BD6972B" w14:textId="77777777" w:rsidTr="009F79AD">
        <w:trPr>
          <w:gridAfter w:val="3"/>
          <w:wAfter w:w="106" w:type="dxa"/>
          <w:jc w:val="center"/>
        </w:trPr>
        <w:tc>
          <w:tcPr>
            <w:tcW w:w="1079" w:type="dxa"/>
            <w:vAlign w:val="center"/>
          </w:tcPr>
          <w:p w14:paraId="111DEB3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006" w:type="dxa"/>
            <w:gridSpan w:val="2"/>
            <w:vAlign w:val="center"/>
          </w:tcPr>
          <w:p w14:paraId="43D5E80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 xml:space="preserve">.08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0033848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4-1.12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5370E28C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 xml:space="preserve">.06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2CB0001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3-1.09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77000B14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 xml:space="preserve">7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57B5FC3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3-1.10</w:t>
            </w:r>
            <w:r w:rsidRPr="00E44C08">
              <w:rPr>
                <w:sz w:val="14"/>
                <w:szCs w:val="14"/>
              </w:rPr>
              <w:t xml:space="preserve">)  </w:t>
            </w:r>
          </w:p>
        </w:tc>
        <w:tc>
          <w:tcPr>
            <w:tcW w:w="1018" w:type="dxa"/>
            <w:gridSpan w:val="2"/>
            <w:vAlign w:val="center"/>
          </w:tcPr>
          <w:p w14:paraId="7B99D73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6</w:t>
            </w:r>
            <w:r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57E2683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2-1.09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81" w:type="dxa"/>
            <w:gridSpan w:val="2"/>
            <w:vAlign w:val="center"/>
          </w:tcPr>
          <w:p w14:paraId="23C5F7C1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 xml:space="preserve">.05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7CBE69C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2</w:t>
            </w:r>
            <w:r>
              <w:rPr>
                <w:sz w:val="14"/>
                <w:szCs w:val="14"/>
              </w:rPr>
              <w:t>-1.09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2FEDAA4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4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BAA205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1-1.08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58A67195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5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046036C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2-1.09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6" w:type="dxa"/>
            <w:gridSpan w:val="3"/>
            <w:vAlign w:val="center"/>
          </w:tcPr>
          <w:p w14:paraId="7A221501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4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088CC7B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1-1.08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4526498D" w14:textId="77777777" w:rsidTr="009F79AD">
        <w:trPr>
          <w:gridAfter w:val="3"/>
          <w:wAfter w:w="106" w:type="dxa"/>
          <w:jc w:val="center"/>
        </w:trPr>
        <w:tc>
          <w:tcPr>
            <w:tcW w:w="1079" w:type="dxa"/>
            <w:vAlign w:val="center"/>
          </w:tcPr>
          <w:p w14:paraId="1271FE6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Sex, Male</w:t>
            </w:r>
          </w:p>
        </w:tc>
        <w:tc>
          <w:tcPr>
            <w:tcW w:w="1006" w:type="dxa"/>
            <w:gridSpan w:val="2"/>
            <w:vAlign w:val="center"/>
          </w:tcPr>
          <w:p w14:paraId="3A3873BB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2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  <w:r w:rsidRPr="00E44C08">
              <w:rPr>
                <w:sz w:val="14"/>
                <w:szCs w:val="14"/>
              </w:rPr>
              <w:t xml:space="preserve"> </w:t>
            </w:r>
          </w:p>
          <w:p w14:paraId="22BC920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7-2.25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373A8F6D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color w:val="FF2600"/>
                <w:sz w:val="11"/>
                <w:szCs w:val="11"/>
              </w:rPr>
            </w:pPr>
            <w:r>
              <w:rPr>
                <w:sz w:val="14"/>
                <w:szCs w:val="14"/>
              </w:rPr>
              <w:t>1.87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5C9D189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34-2.61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11C6654E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7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03291723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6-2.0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8" w:type="dxa"/>
            <w:gridSpan w:val="2"/>
            <w:vAlign w:val="center"/>
          </w:tcPr>
          <w:p w14:paraId="5A695D3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1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172A46C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16-2.2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4BEAF0F3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8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0F2A894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9-2.3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6DE0101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88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7D6839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34-2.62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982" w:type="dxa"/>
            <w:gridSpan w:val="2"/>
            <w:vAlign w:val="center"/>
          </w:tcPr>
          <w:p w14:paraId="0B834972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5</w:t>
            </w:r>
            <w:r w:rsidRPr="00E44C08">
              <w:rPr>
                <w:sz w:val="14"/>
                <w:szCs w:val="14"/>
              </w:rPr>
              <w:t xml:space="preserve"> 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6A54B1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4-2.03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6" w:type="dxa"/>
            <w:gridSpan w:val="3"/>
            <w:vAlign w:val="center"/>
          </w:tcPr>
          <w:p w14:paraId="4E3F9A4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8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790EBAE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9-2.36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621DA01E" w14:textId="77777777" w:rsidTr="009F79AD">
        <w:trPr>
          <w:gridAfter w:val="3"/>
          <w:wAfter w:w="106" w:type="dxa"/>
          <w:jc w:val="center"/>
        </w:trPr>
        <w:tc>
          <w:tcPr>
            <w:tcW w:w="1079" w:type="dxa"/>
            <w:vAlign w:val="center"/>
          </w:tcPr>
          <w:p w14:paraId="68E0814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Education</w:t>
            </w:r>
          </w:p>
        </w:tc>
        <w:tc>
          <w:tcPr>
            <w:tcW w:w="1006" w:type="dxa"/>
            <w:gridSpan w:val="2"/>
            <w:vAlign w:val="center"/>
          </w:tcPr>
          <w:p w14:paraId="07CBB56B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  <w:p w14:paraId="2CFB87B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5-1.0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48913F2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  <w:p w14:paraId="0730C1A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5-1.0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74827251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  <w:p w14:paraId="4B688C4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5-1.0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8" w:type="dxa"/>
            <w:gridSpan w:val="2"/>
            <w:vAlign w:val="center"/>
          </w:tcPr>
          <w:p w14:paraId="04DA6D91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1</w:t>
            </w:r>
          </w:p>
          <w:p w14:paraId="4AAA0B1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6-1.0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78798DFB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1</w:t>
            </w:r>
          </w:p>
          <w:p w14:paraId="6A48E1B3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5-1.0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0907721D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1</w:t>
            </w:r>
          </w:p>
          <w:p w14:paraId="7DB16D1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6-1.0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1AB3122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1</w:t>
            </w:r>
          </w:p>
          <w:p w14:paraId="62CC335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6-1.08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6" w:type="dxa"/>
            <w:gridSpan w:val="3"/>
            <w:vAlign w:val="center"/>
          </w:tcPr>
          <w:p w14:paraId="4ED9796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1</w:t>
            </w:r>
          </w:p>
          <w:p w14:paraId="0813292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6-1.07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20FA0346" w14:textId="77777777" w:rsidTr="009F79AD">
        <w:trPr>
          <w:gridAfter w:val="3"/>
          <w:wAfter w:w="106" w:type="dxa"/>
          <w:jc w:val="center"/>
        </w:trPr>
        <w:tc>
          <w:tcPr>
            <w:tcW w:w="1079" w:type="dxa"/>
            <w:vAlign w:val="center"/>
          </w:tcPr>
          <w:p w14:paraId="2594838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POE4</w:t>
            </w:r>
          </w:p>
        </w:tc>
        <w:tc>
          <w:tcPr>
            <w:tcW w:w="1006" w:type="dxa"/>
            <w:gridSpan w:val="2"/>
            <w:vAlign w:val="center"/>
          </w:tcPr>
          <w:p w14:paraId="4D86A9B5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11</w:t>
            </w:r>
          </w:p>
          <w:p w14:paraId="4229728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0-1.55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4B1B5C7D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</w:t>
            </w:r>
          </w:p>
          <w:p w14:paraId="73B8112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76-1.48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77762A80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</w:t>
            </w:r>
          </w:p>
          <w:p w14:paraId="0B4978F3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83-1.63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8" w:type="dxa"/>
            <w:gridSpan w:val="2"/>
            <w:vAlign w:val="center"/>
          </w:tcPr>
          <w:p w14:paraId="1CB1ACEA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1</w:t>
            </w:r>
            <w:r>
              <w:rPr>
                <w:sz w:val="14"/>
                <w:szCs w:val="14"/>
              </w:rPr>
              <w:t>2</w:t>
            </w:r>
          </w:p>
          <w:p w14:paraId="67434E0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1-1.5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1C15EF50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1</w:t>
            </w:r>
            <w:r>
              <w:rPr>
                <w:sz w:val="14"/>
                <w:szCs w:val="14"/>
              </w:rPr>
              <w:t>6</w:t>
            </w:r>
          </w:p>
          <w:p w14:paraId="108A987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2-1.61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300712B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8</w:t>
            </w:r>
          </w:p>
          <w:p w14:paraId="1A661DB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77-1.52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5A8F05DE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6</w:t>
            </w:r>
          </w:p>
          <w:p w14:paraId="3BE0F05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3-1.62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6" w:type="dxa"/>
            <w:gridSpan w:val="3"/>
            <w:vAlign w:val="center"/>
          </w:tcPr>
          <w:p w14:paraId="3F6FFEA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7</w:t>
            </w:r>
          </w:p>
          <w:p w14:paraId="46896BD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3-1.64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50A083F1" w14:textId="77777777" w:rsidTr="009F79AD">
        <w:trPr>
          <w:gridAfter w:val="3"/>
          <w:wAfter w:w="106" w:type="dxa"/>
          <w:jc w:val="center"/>
        </w:trPr>
        <w:tc>
          <w:tcPr>
            <w:tcW w:w="1079" w:type="dxa"/>
            <w:vAlign w:val="center"/>
          </w:tcPr>
          <w:p w14:paraId="325C5FC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p</w:t>
            </w:r>
            <w:r>
              <w:rPr>
                <w:rFonts w:eastAsia="Calibri" w:cstheme="majorBidi"/>
                <w:b/>
                <w:bCs/>
                <w:sz w:val="14"/>
                <w:szCs w:val="14"/>
              </w:rPr>
              <w:t>-t</w:t>
            </w: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u217</w:t>
            </w:r>
          </w:p>
        </w:tc>
        <w:tc>
          <w:tcPr>
            <w:tcW w:w="1006" w:type="dxa"/>
            <w:gridSpan w:val="2"/>
            <w:vAlign w:val="center"/>
          </w:tcPr>
          <w:p w14:paraId="1CD457B3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19353D2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71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2A77D3D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9.55-63.94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20" w:type="dxa"/>
            <w:gridSpan w:val="2"/>
            <w:vAlign w:val="center"/>
          </w:tcPr>
          <w:p w14:paraId="5205B9D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8" w:type="dxa"/>
            <w:gridSpan w:val="2"/>
            <w:vAlign w:val="center"/>
          </w:tcPr>
          <w:p w14:paraId="40B645F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1" w:type="dxa"/>
            <w:gridSpan w:val="2"/>
            <w:vAlign w:val="center"/>
          </w:tcPr>
          <w:p w14:paraId="2BA5FF2D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79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1A3B25E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0.49-68.41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6A2A16D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63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6BBAFC9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8.69-58.95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982" w:type="dxa"/>
            <w:gridSpan w:val="2"/>
            <w:vAlign w:val="center"/>
          </w:tcPr>
          <w:p w14:paraId="7F79E9F3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6" w:type="dxa"/>
            <w:gridSpan w:val="3"/>
            <w:vAlign w:val="center"/>
          </w:tcPr>
          <w:p w14:paraId="0311041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09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3ED6C71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9.75-64.61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79E0A1F6" w14:textId="77777777" w:rsidTr="009F79AD">
        <w:trPr>
          <w:gridAfter w:val="3"/>
          <w:wAfter w:w="106" w:type="dxa"/>
          <w:jc w:val="center"/>
        </w:trPr>
        <w:tc>
          <w:tcPr>
            <w:tcW w:w="1079" w:type="dxa"/>
            <w:vAlign w:val="center"/>
          </w:tcPr>
          <w:p w14:paraId="38F28314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CFI</w:t>
            </w:r>
          </w:p>
        </w:tc>
        <w:tc>
          <w:tcPr>
            <w:tcW w:w="1006" w:type="dxa"/>
            <w:gridSpan w:val="2"/>
            <w:vAlign w:val="center"/>
          </w:tcPr>
          <w:p w14:paraId="4A9B578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4479B7E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0C90D4F0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6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2B45C19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1-1.19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18" w:type="dxa"/>
            <w:gridSpan w:val="2"/>
            <w:vAlign w:val="center"/>
          </w:tcPr>
          <w:p w14:paraId="2E21C0B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1" w:type="dxa"/>
            <w:gridSpan w:val="2"/>
            <w:vAlign w:val="center"/>
          </w:tcPr>
          <w:p w14:paraId="5FEAD8B0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6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4F87B83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2-1.21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19" w:type="dxa"/>
            <w:gridSpan w:val="2"/>
            <w:vAlign w:val="center"/>
          </w:tcPr>
          <w:p w14:paraId="24B325D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82" w:type="dxa"/>
            <w:gridSpan w:val="2"/>
            <w:vAlign w:val="center"/>
          </w:tcPr>
          <w:p w14:paraId="07BF9FB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5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5D5F1DE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1-1.19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86" w:type="dxa"/>
            <w:gridSpan w:val="3"/>
            <w:vAlign w:val="center"/>
          </w:tcPr>
          <w:p w14:paraId="250BDCE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5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5326283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1-1.20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608252EA" w14:textId="77777777" w:rsidTr="009F79AD">
        <w:trPr>
          <w:gridAfter w:val="3"/>
          <w:wAfter w:w="106" w:type="dxa"/>
          <w:jc w:val="center"/>
        </w:trPr>
        <w:tc>
          <w:tcPr>
            <w:tcW w:w="1079" w:type="dxa"/>
            <w:vAlign w:val="center"/>
          </w:tcPr>
          <w:p w14:paraId="39B2431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CCB</w:t>
            </w:r>
          </w:p>
        </w:tc>
        <w:tc>
          <w:tcPr>
            <w:tcW w:w="1006" w:type="dxa"/>
            <w:gridSpan w:val="2"/>
            <w:vAlign w:val="center"/>
          </w:tcPr>
          <w:p w14:paraId="06C5AD3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6891FBBA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437300F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8" w:type="dxa"/>
            <w:gridSpan w:val="2"/>
            <w:vAlign w:val="center"/>
          </w:tcPr>
          <w:p w14:paraId="2DF9AB6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0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5E313874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44-0.82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214F902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045A3C74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14CDF38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46-0.8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3C043D2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09AB33C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49-0.93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6" w:type="dxa"/>
            <w:gridSpan w:val="3"/>
            <w:vAlign w:val="center"/>
          </w:tcPr>
          <w:p w14:paraId="07EEF42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751923E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52-0.98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9F79AD" w:rsidRPr="00E44C08" w14:paraId="7BA0CDCD" w14:textId="77777777" w:rsidTr="009F79AD">
        <w:trPr>
          <w:gridAfter w:val="3"/>
          <w:wAfter w:w="106" w:type="dxa"/>
          <w:jc w:val="center"/>
        </w:trPr>
        <w:tc>
          <w:tcPr>
            <w:tcW w:w="1079" w:type="dxa"/>
            <w:vAlign w:val="center"/>
          </w:tcPr>
          <w:p w14:paraId="17330E19" w14:textId="3146EAB7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>
              <w:rPr>
                <w:rFonts w:eastAsia="Calibri" w:cstheme="majorBidi"/>
                <w:b/>
                <w:bCs/>
                <w:sz w:val="14"/>
                <w:szCs w:val="14"/>
              </w:rPr>
              <w:t>AIC</w:t>
            </w:r>
          </w:p>
        </w:tc>
        <w:tc>
          <w:tcPr>
            <w:tcW w:w="1006" w:type="dxa"/>
            <w:gridSpan w:val="2"/>
            <w:vAlign w:val="center"/>
          </w:tcPr>
          <w:p w14:paraId="1CB08830" w14:textId="08A742EE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3</w:t>
            </w:r>
          </w:p>
        </w:tc>
        <w:tc>
          <w:tcPr>
            <w:tcW w:w="1019" w:type="dxa"/>
            <w:gridSpan w:val="2"/>
            <w:vAlign w:val="center"/>
          </w:tcPr>
          <w:p w14:paraId="3B654845" w14:textId="13BF4CC7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67</w:t>
            </w:r>
          </w:p>
        </w:tc>
        <w:tc>
          <w:tcPr>
            <w:tcW w:w="1020" w:type="dxa"/>
            <w:gridSpan w:val="2"/>
            <w:vAlign w:val="center"/>
          </w:tcPr>
          <w:p w14:paraId="379246B3" w14:textId="2CF11721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54</w:t>
            </w:r>
          </w:p>
        </w:tc>
        <w:tc>
          <w:tcPr>
            <w:tcW w:w="1018" w:type="dxa"/>
            <w:gridSpan w:val="2"/>
            <w:vAlign w:val="center"/>
          </w:tcPr>
          <w:p w14:paraId="01AF0D62" w14:textId="3811269A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69</w:t>
            </w:r>
          </w:p>
        </w:tc>
        <w:tc>
          <w:tcPr>
            <w:tcW w:w="1081" w:type="dxa"/>
            <w:gridSpan w:val="2"/>
            <w:vAlign w:val="center"/>
          </w:tcPr>
          <w:p w14:paraId="33A11F9A" w14:textId="0502C514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23</w:t>
            </w:r>
          </w:p>
        </w:tc>
        <w:tc>
          <w:tcPr>
            <w:tcW w:w="1019" w:type="dxa"/>
            <w:gridSpan w:val="2"/>
            <w:vAlign w:val="center"/>
          </w:tcPr>
          <w:p w14:paraId="474616DD" w14:textId="564F4FA7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45</w:t>
            </w:r>
          </w:p>
        </w:tc>
        <w:tc>
          <w:tcPr>
            <w:tcW w:w="982" w:type="dxa"/>
            <w:gridSpan w:val="2"/>
            <w:vAlign w:val="center"/>
          </w:tcPr>
          <w:p w14:paraId="66E7E470" w14:textId="3BAFAD22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39</w:t>
            </w:r>
          </w:p>
        </w:tc>
        <w:tc>
          <w:tcPr>
            <w:tcW w:w="1086" w:type="dxa"/>
            <w:gridSpan w:val="3"/>
            <w:vAlign w:val="center"/>
          </w:tcPr>
          <w:p w14:paraId="693399D1" w14:textId="5D91C7AB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9</w:t>
            </w:r>
          </w:p>
        </w:tc>
      </w:tr>
      <w:tr w:rsidR="009F79AD" w:rsidRPr="00E44C08" w14:paraId="51637BB1" w14:textId="77777777" w:rsidTr="009F79AD">
        <w:trPr>
          <w:gridAfter w:val="3"/>
          <w:wAfter w:w="106" w:type="dxa"/>
          <w:jc w:val="center"/>
        </w:trPr>
        <w:tc>
          <w:tcPr>
            <w:tcW w:w="1079" w:type="dxa"/>
            <w:vAlign w:val="center"/>
          </w:tcPr>
          <w:p w14:paraId="5DD2E64B" w14:textId="3CA5CE8D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>
              <w:rPr>
                <w:rFonts w:eastAsia="Calibri" w:cstheme="majorBidi"/>
                <w:b/>
                <w:bCs/>
                <w:sz w:val="14"/>
                <w:szCs w:val="14"/>
              </w:rPr>
              <w:t>Concordance</w:t>
            </w:r>
          </w:p>
        </w:tc>
        <w:tc>
          <w:tcPr>
            <w:tcW w:w="1006" w:type="dxa"/>
            <w:gridSpan w:val="2"/>
            <w:vAlign w:val="center"/>
          </w:tcPr>
          <w:p w14:paraId="7ED9C0E1" w14:textId="3FF1D27C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</w:t>
            </w:r>
          </w:p>
        </w:tc>
        <w:tc>
          <w:tcPr>
            <w:tcW w:w="1019" w:type="dxa"/>
            <w:gridSpan w:val="2"/>
            <w:vAlign w:val="center"/>
          </w:tcPr>
          <w:p w14:paraId="02C97EB0" w14:textId="3B24C207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6</w:t>
            </w:r>
          </w:p>
        </w:tc>
        <w:tc>
          <w:tcPr>
            <w:tcW w:w="1020" w:type="dxa"/>
            <w:gridSpan w:val="2"/>
            <w:vAlign w:val="center"/>
          </w:tcPr>
          <w:p w14:paraId="070DDEA9" w14:textId="0C345E5D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</w:t>
            </w:r>
          </w:p>
        </w:tc>
        <w:tc>
          <w:tcPr>
            <w:tcW w:w="1018" w:type="dxa"/>
            <w:gridSpan w:val="2"/>
            <w:vAlign w:val="center"/>
          </w:tcPr>
          <w:p w14:paraId="3A23C021" w14:textId="5014C4C4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</w:t>
            </w:r>
          </w:p>
        </w:tc>
        <w:tc>
          <w:tcPr>
            <w:tcW w:w="1081" w:type="dxa"/>
            <w:gridSpan w:val="2"/>
            <w:vAlign w:val="center"/>
          </w:tcPr>
          <w:p w14:paraId="088E8E72" w14:textId="47CD68C5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</w:t>
            </w:r>
          </w:p>
        </w:tc>
        <w:tc>
          <w:tcPr>
            <w:tcW w:w="1019" w:type="dxa"/>
            <w:gridSpan w:val="2"/>
            <w:vAlign w:val="center"/>
          </w:tcPr>
          <w:p w14:paraId="5FFB5526" w14:textId="2E39380A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982" w:type="dxa"/>
            <w:gridSpan w:val="2"/>
            <w:vAlign w:val="center"/>
          </w:tcPr>
          <w:p w14:paraId="47FE7350" w14:textId="6427B5BE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</w:t>
            </w:r>
          </w:p>
        </w:tc>
        <w:tc>
          <w:tcPr>
            <w:tcW w:w="1086" w:type="dxa"/>
            <w:gridSpan w:val="3"/>
            <w:vAlign w:val="center"/>
          </w:tcPr>
          <w:p w14:paraId="079A9C1B" w14:textId="62741941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</w:t>
            </w:r>
          </w:p>
        </w:tc>
      </w:tr>
      <w:tr w:rsidR="00274BDF" w:rsidRPr="00E44C08" w14:paraId="4818C1DC" w14:textId="77777777" w:rsidTr="009F79AD">
        <w:trPr>
          <w:gridAfter w:val="2"/>
          <w:wAfter w:w="98" w:type="dxa"/>
          <w:jc w:val="center"/>
        </w:trPr>
        <w:tc>
          <w:tcPr>
            <w:tcW w:w="9318" w:type="dxa"/>
            <w:gridSpan w:val="19"/>
            <w:shd w:val="clear" w:color="auto" w:fill="D9F2D0" w:themeFill="accent6" w:themeFillTint="33"/>
            <w:vAlign w:val="center"/>
          </w:tcPr>
          <w:p w14:paraId="02B3D5A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4 Solanezumab</w:t>
            </w:r>
          </w:p>
        </w:tc>
      </w:tr>
      <w:tr w:rsidR="00274BDF" w:rsidRPr="00E44C08" w14:paraId="1C90E91C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78D1EC5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011" w:type="dxa"/>
            <w:gridSpan w:val="2"/>
            <w:vAlign w:val="center"/>
          </w:tcPr>
          <w:p w14:paraId="28659BA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7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5D1136D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3-1.11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7872133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5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B585D3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1-1.09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17FD6D1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 xml:space="preserve">7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704EB7D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3-1.10</w:t>
            </w:r>
            <w:r w:rsidRPr="00E44C08">
              <w:rPr>
                <w:sz w:val="14"/>
                <w:szCs w:val="14"/>
              </w:rPr>
              <w:t xml:space="preserve">)  </w:t>
            </w:r>
          </w:p>
        </w:tc>
        <w:tc>
          <w:tcPr>
            <w:tcW w:w="1018" w:type="dxa"/>
            <w:gridSpan w:val="2"/>
            <w:vAlign w:val="center"/>
          </w:tcPr>
          <w:p w14:paraId="16F06F15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 xml:space="preserve">5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20E22B5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1-1.09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81" w:type="dxa"/>
            <w:gridSpan w:val="2"/>
            <w:vAlign w:val="center"/>
          </w:tcPr>
          <w:p w14:paraId="1FA61AC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4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25DFA2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1-1.08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2A530E1A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3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F50C40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0-1.0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687E00EF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5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4F6C55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1-1.09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49FD5F64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4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18414F6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0-1.08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53AFEAC0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7E4B88D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Sex, Male</w:t>
            </w:r>
          </w:p>
        </w:tc>
        <w:tc>
          <w:tcPr>
            <w:tcW w:w="1011" w:type="dxa"/>
            <w:gridSpan w:val="2"/>
            <w:vAlign w:val="center"/>
          </w:tcPr>
          <w:p w14:paraId="32CDD715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</w:t>
            </w:r>
            <w:r w:rsidRPr="00E44C08">
              <w:rPr>
                <w:sz w:val="14"/>
                <w:szCs w:val="14"/>
              </w:rPr>
              <w:t xml:space="preserve"> </w:t>
            </w:r>
          </w:p>
          <w:p w14:paraId="1DC109D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6-1.6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11A31BFB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color w:val="FF2600"/>
                <w:sz w:val="11"/>
                <w:szCs w:val="11"/>
              </w:rPr>
            </w:pPr>
            <w:r>
              <w:rPr>
                <w:sz w:val="14"/>
                <w:szCs w:val="14"/>
              </w:rPr>
              <w:t>1.29</w:t>
            </w:r>
          </w:p>
          <w:p w14:paraId="3975195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3-1.79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5C5AF2EE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  <w:p w14:paraId="28266EC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71-1.3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8" w:type="dxa"/>
            <w:gridSpan w:val="2"/>
            <w:vAlign w:val="center"/>
          </w:tcPr>
          <w:p w14:paraId="657390DE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9</w:t>
            </w:r>
          </w:p>
          <w:p w14:paraId="1D897BA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85-1.65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3E5A6C52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7</w:t>
            </w:r>
          </w:p>
          <w:p w14:paraId="2DFA62C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77-1.49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19" w:type="dxa"/>
            <w:gridSpan w:val="2"/>
            <w:vAlign w:val="center"/>
          </w:tcPr>
          <w:p w14:paraId="79AC2FBA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4</w:t>
            </w:r>
          </w:p>
          <w:p w14:paraId="5DAFDEB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9-1.73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982" w:type="dxa"/>
            <w:gridSpan w:val="2"/>
            <w:vAlign w:val="center"/>
          </w:tcPr>
          <w:p w14:paraId="3EFF0A5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  <w:p w14:paraId="593C5D8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0.73-1.41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7BDC1D03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</w:t>
            </w:r>
          </w:p>
          <w:p w14:paraId="465205A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78-1.50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68255AFA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1ECDB71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Education</w:t>
            </w:r>
          </w:p>
        </w:tc>
        <w:tc>
          <w:tcPr>
            <w:tcW w:w="1011" w:type="dxa"/>
            <w:gridSpan w:val="2"/>
            <w:vAlign w:val="center"/>
          </w:tcPr>
          <w:p w14:paraId="54F5EA6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  <w:p w14:paraId="792E9E0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1-1.03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0C7245BF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  <w:p w14:paraId="16EA6EF4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1-1.0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3AAF53D1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  <w:p w14:paraId="732F563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4-1.0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8" w:type="dxa"/>
            <w:gridSpan w:val="2"/>
            <w:vAlign w:val="center"/>
          </w:tcPr>
          <w:p w14:paraId="7A0B34EC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</w:t>
            </w:r>
          </w:p>
          <w:p w14:paraId="1AFA43B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3-1.0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0E0562D5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1</w:t>
            </w:r>
          </w:p>
          <w:p w14:paraId="7FAD4F8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4-1.0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36D1F40C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99</w:t>
            </w:r>
          </w:p>
          <w:p w14:paraId="2F8C34C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3-1.0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30D13D30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1</w:t>
            </w:r>
          </w:p>
          <w:p w14:paraId="6625292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5-1.08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3AA9EC9B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01</w:t>
            </w:r>
          </w:p>
          <w:p w14:paraId="23E6CBC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5-1.08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1D81BD5A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7C200B0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POE4</w:t>
            </w:r>
          </w:p>
        </w:tc>
        <w:tc>
          <w:tcPr>
            <w:tcW w:w="1011" w:type="dxa"/>
            <w:gridSpan w:val="2"/>
            <w:vAlign w:val="center"/>
          </w:tcPr>
          <w:p w14:paraId="7454D094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38 </w:t>
            </w:r>
          </w:p>
          <w:p w14:paraId="74D2BC5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8-1.9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538F67AF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5</w:t>
            </w:r>
          </w:p>
          <w:p w14:paraId="3F8992F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79-1.7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1BD716BF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8</w:t>
            </w:r>
          </w:p>
          <w:p w14:paraId="2590662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98-1.93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8" w:type="dxa"/>
            <w:gridSpan w:val="2"/>
            <w:vAlign w:val="center"/>
          </w:tcPr>
          <w:p w14:paraId="2FAB5B3B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39</w:t>
            </w:r>
          </w:p>
          <w:p w14:paraId="5BD7AC5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9-1.9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7BFB7180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31</w:t>
            </w:r>
          </w:p>
          <w:p w14:paraId="783E2AEA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3-1.8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0401571C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27</w:t>
            </w:r>
          </w:p>
          <w:p w14:paraId="427789A4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9-1.80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7EE82274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38</w:t>
            </w:r>
          </w:p>
          <w:p w14:paraId="2A7EC01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8-1.93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5B9C073F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31</w:t>
            </w:r>
          </w:p>
          <w:p w14:paraId="0BCEF46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93-1.85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17C3B13E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1549DB3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p</w:t>
            </w:r>
            <w:r>
              <w:rPr>
                <w:rFonts w:eastAsia="Calibri" w:cstheme="majorBidi"/>
                <w:b/>
                <w:bCs/>
                <w:sz w:val="14"/>
                <w:szCs w:val="14"/>
              </w:rPr>
              <w:t>-t</w:t>
            </w: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u217</w:t>
            </w:r>
          </w:p>
        </w:tc>
        <w:tc>
          <w:tcPr>
            <w:tcW w:w="1011" w:type="dxa"/>
            <w:gridSpan w:val="2"/>
            <w:vAlign w:val="center"/>
          </w:tcPr>
          <w:p w14:paraId="4D6ADB2A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1766B77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81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5A994EE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4.69-20.46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20" w:type="dxa"/>
            <w:gridSpan w:val="2"/>
            <w:vAlign w:val="center"/>
          </w:tcPr>
          <w:p w14:paraId="4676069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8" w:type="dxa"/>
            <w:gridSpan w:val="2"/>
            <w:vAlign w:val="center"/>
          </w:tcPr>
          <w:p w14:paraId="38E7613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1" w:type="dxa"/>
            <w:gridSpan w:val="2"/>
            <w:vAlign w:val="center"/>
          </w:tcPr>
          <w:p w14:paraId="1F8941B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.38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6FAACEF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2.93-13.91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19" w:type="dxa"/>
            <w:gridSpan w:val="2"/>
            <w:vAlign w:val="center"/>
          </w:tcPr>
          <w:p w14:paraId="06D1B5A4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7.81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36320FF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3.74-16.31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982" w:type="dxa"/>
            <w:gridSpan w:val="2"/>
            <w:vAlign w:val="center"/>
          </w:tcPr>
          <w:p w14:paraId="399C850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87" w:type="dxa"/>
            <w:gridSpan w:val="5"/>
            <w:vAlign w:val="center"/>
          </w:tcPr>
          <w:p w14:paraId="44A90E4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81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2495895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2.68-12.59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17CAA99C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4973660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CFI</w:t>
            </w:r>
          </w:p>
        </w:tc>
        <w:tc>
          <w:tcPr>
            <w:tcW w:w="1011" w:type="dxa"/>
            <w:gridSpan w:val="2"/>
            <w:vAlign w:val="center"/>
          </w:tcPr>
          <w:p w14:paraId="6B1EC1F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1604C26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4FA2CBCC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5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33713DE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1-1.19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18" w:type="dxa"/>
            <w:gridSpan w:val="2"/>
            <w:vAlign w:val="center"/>
          </w:tcPr>
          <w:p w14:paraId="1A60BD3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1" w:type="dxa"/>
            <w:gridSpan w:val="2"/>
            <w:vAlign w:val="center"/>
          </w:tcPr>
          <w:p w14:paraId="0C485302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3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4DA52DA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9-1.17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19" w:type="dxa"/>
            <w:gridSpan w:val="2"/>
            <w:vAlign w:val="center"/>
          </w:tcPr>
          <w:p w14:paraId="54D4FC7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82" w:type="dxa"/>
            <w:gridSpan w:val="2"/>
            <w:vAlign w:val="center"/>
          </w:tcPr>
          <w:p w14:paraId="09E54B4D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4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3C86910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0-1.18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987" w:type="dxa"/>
            <w:gridSpan w:val="5"/>
            <w:vAlign w:val="center"/>
          </w:tcPr>
          <w:p w14:paraId="117795E3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3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33BDEA1A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9-1.17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738F5C5B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54D9880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CCB</w:t>
            </w:r>
          </w:p>
        </w:tc>
        <w:tc>
          <w:tcPr>
            <w:tcW w:w="1011" w:type="dxa"/>
            <w:gridSpan w:val="2"/>
            <w:vAlign w:val="center"/>
          </w:tcPr>
          <w:p w14:paraId="38457EB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5D1C09F3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17B6A1B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8" w:type="dxa"/>
            <w:gridSpan w:val="2"/>
            <w:vAlign w:val="center"/>
          </w:tcPr>
          <w:p w14:paraId="5465EB2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64FB079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40-0.7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0D5E1BB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6E59433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7174A71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45-0.8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233AFED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294F3DB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51-0.9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5FFF9DD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6C577E2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55-1.03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9F79AD" w:rsidRPr="00E44C08" w14:paraId="059CF929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0CFFC923" w14:textId="01C7BA26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>
              <w:rPr>
                <w:rFonts w:eastAsia="Calibri" w:cstheme="majorBidi"/>
                <w:b/>
                <w:bCs/>
                <w:sz w:val="14"/>
                <w:szCs w:val="14"/>
              </w:rPr>
              <w:t>AIC</w:t>
            </w:r>
          </w:p>
        </w:tc>
        <w:tc>
          <w:tcPr>
            <w:tcW w:w="1011" w:type="dxa"/>
            <w:gridSpan w:val="2"/>
            <w:vAlign w:val="center"/>
          </w:tcPr>
          <w:p w14:paraId="4BD3FE02" w14:textId="663CEDB0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55</w:t>
            </w:r>
          </w:p>
        </w:tc>
        <w:tc>
          <w:tcPr>
            <w:tcW w:w="1019" w:type="dxa"/>
            <w:gridSpan w:val="2"/>
            <w:vAlign w:val="center"/>
          </w:tcPr>
          <w:p w14:paraId="1EC478B5" w14:textId="4A776762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38</w:t>
            </w:r>
          </w:p>
        </w:tc>
        <w:tc>
          <w:tcPr>
            <w:tcW w:w="1020" w:type="dxa"/>
            <w:gridSpan w:val="2"/>
            <w:vAlign w:val="center"/>
          </w:tcPr>
          <w:p w14:paraId="72577365" w14:textId="61C60167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29</w:t>
            </w:r>
          </w:p>
        </w:tc>
        <w:tc>
          <w:tcPr>
            <w:tcW w:w="1018" w:type="dxa"/>
            <w:gridSpan w:val="2"/>
            <w:vAlign w:val="center"/>
          </w:tcPr>
          <w:p w14:paraId="1FF2DA03" w14:textId="0430AE5A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43</w:t>
            </w:r>
          </w:p>
        </w:tc>
        <w:tc>
          <w:tcPr>
            <w:tcW w:w="1081" w:type="dxa"/>
            <w:gridSpan w:val="2"/>
            <w:vAlign w:val="center"/>
          </w:tcPr>
          <w:p w14:paraId="42A2635B" w14:textId="5A9D75AE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8</w:t>
            </w:r>
          </w:p>
        </w:tc>
        <w:tc>
          <w:tcPr>
            <w:tcW w:w="1019" w:type="dxa"/>
            <w:gridSpan w:val="2"/>
            <w:vAlign w:val="center"/>
          </w:tcPr>
          <w:p w14:paraId="6ACA71B9" w14:textId="65B87CE2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24</w:t>
            </w:r>
          </w:p>
        </w:tc>
        <w:tc>
          <w:tcPr>
            <w:tcW w:w="982" w:type="dxa"/>
            <w:gridSpan w:val="2"/>
            <w:vAlign w:val="center"/>
          </w:tcPr>
          <w:p w14:paraId="7379B3F9" w14:textId="719BE0C9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5</w:t>
            </w:r>
          </w:p>
        </w:tc>
        <w:tc>
          <w:tcPr>
            <w:tcW w:w="987" w:type="dxa"/>
            <w:gridSpan w:val="5"/>
            <w:vAlign w:val="center"/>
          </w:tcPr>
          <w:p w14:paraId="1EFA5BB5" w14:textId="040B7470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0</w:t>
            </w:r>
          </w:p>
        </w:tc>
      </w:tr>
      <w:tr w:rsidR="009F79AD" w:rsidRPr="00E44C08" w14:paraId="4C362D92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3B3226D7" w14:textId="467E9214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>
              <w:rPr>
                <w:rFonts w:eastAsia="Calibri" w:cstheme="majorBidi"/>
                <w:b/>
                <w:bCs/>
                <w:sz w:val="14"/>
                <w:szCs w:val="14"/>
              </w:rPr>
              <w:t>Concordance</w:t>
            </w:r>
          </w:p>
        </w:tc>
        <w:tc>
          <w:tcPr>
            <w:tcW w:w="1011" w:type="dxa"/>
            <w:gridSpan w:val="2"/>
            <w:vAlign w:val="center"/>
          </w:tcPr>
          <w:p w14:paraId="0E08CFC3" w14:textId="00B6D53F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1</w:t>
            </w:r>
          </w:p>
        </w:tc>
        <w:tc>
          <w:tcPr>
            <w:tcW w:w="1019" w:type="dxa"/>
            <w:gridSpan w:val="2"/>
            <w:vAlign w:val="center"/>
          </w:tcPr>
          <w:p w14:paraId="03173486" w14:textId="011F8C69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4</w:t>
            </w:r>
          </w:p>
        </w:tc>
        <w:tc>
          <w:tcPr>
            <w:tcW w:w="1020" w:type="dxa"/>
            <w:gridSpan w:val="2"/>
            <w:vAlign w:val="center"/>
          </w:tcPr>
          <w:p w14:paraId="2C46B380" w14:textId="325A464D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1018" w:type="dxa"/>
            <w:gridSpan w:val="2"/>
            <w:vAlign w:val="center"/>
          </w:tcPr>
          <w:p w14:paraId="2F60FF88" w14:textId="4C47D91D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3</w:t>
            </w:r>
          </w:p>
        </w:tc>
        <w:tc>
          <w:tcPr>
            <w:tcW w:w="1081" w:type="dxa"/>
            <w:gridSpan w:val="2"/>
            <w:vAlign w:val="center"/>
          </w:tcPr>
          <w:p w14:paraId="3737E092" w14:textId="7B61169E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</w:t>
            </w:r>
          </w:p>
        </w:tc>
        <w:tc>
          <w:tcPr>
            <w:tcW w:w="1019" w:type="dxa"/>
            <w:gridSpan w:val="2"/>
            <w:vAlign w:val="center"/>
          </w:tcPr>
          <w:p w14:paraId="75AF048C" w14:textId="56ADB544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8</w:t>
            </w:r>
          </w:p>
        </w:tc>
        <w:tc>
          <w:tcPr>
            <w:tcW w:w="982" w:type="dxa"/>
            <w:gridSpan w:val="2"/>
            <w:vAlign w:val="center"/>
          </w:tcPr>
          <w:p w14:paraId="564E61F3" w14:textId="610FD3EF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987" w:type="dxa"/>
            <w:gridSpan w:val="5"/>
            <w:vAlign w:val="center"/>
          </w:tcPr>
          <w:p w14:paraId="1810811E" w14:textId="374256AF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</w:p>
        </w:tc>
      </w:tr>
      <w:tr w:rsidR="00274BDF" w:rsidRPr="00E44C08" w14:paraId="1D129EDE" w14:textId="77777777" w:rsidTr="009F79AD">
        <w:trPr>
          <w:gridAfter w:val="1"/>
          <w:wAfter w:w="53" w:type="dxa"/>
          <w:jc w:val="center"/>
        </w:trPr>
        <w:tc>
          <w:tcPr>
            <w:tcW w:w="9363" w:type="dxa"/>
            <w:gridSpan w:val="20"/>
            <w:shd w:val="clear" w:color="auto" w:fill="D9F2D0" w:themeFill="accent6" w:themeFillTint="33"/>
            <w:vAlign w:val="center"/>
          </w:tcPr>
          <w:p w14:paraId="5DD7061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LEARN</w:t>
            </w:r>
          </w:p>
        </w:tc>
      </w:tr>
      <w:tr w:rsidR="00274BDF" w:rsidRPr="00E44C08" w14:paraId="4029C9BE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6E6568B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011" w:type="dxa"/>
            <w:gridSpan w:val="2"/>
            <w:vAlign w:val="center"/>
          </w:tcPr>
          <w:p w14:paraId="436E1110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1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709166A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5-1.1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151C1EB0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1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72D20FB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6-1.18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7FB2C2A3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11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07E1E68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6-1.17</w:t>
            </w:r>
            <w:r w:rsidRPr="00E44C08">
              <w:rPr>
                <w:sz w:val="14"/>
                <w:szCs w:val="14"/>
              </w:rPr>
              <w:t xml:space="preserve">)  </w:t>
            </w:r>
          </w:p>
        </w:tc>
        <w:tc>
          <w:tcPr>
            <w:tcW w:w="1018" w:type="dxa"/>
            <w:gridSpan w:val="2"/>
            <w:vAlign w:val="center"/>
          </w:tcPr>
          <w:p w14:paraId="0055472D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 xml:space="preserve">9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6298281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3-1.15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81" w:type="dxa"/>
            <w:gridSpan w:val="2"/>
            <w:vAlign w:val="center"/>
          </w:tcPr>
          <w:p w14:paraId="0246002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12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5280903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6-1.18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292962BA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9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33BD54C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3-1.1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0169727E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9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55A015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3-1.15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28F2884E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9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7B63D686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0</w:t>
            </w:r>
            <w:r>
              <w:rPr>
                <w:sz w:val="14"/>
                <w:szCs w:val="14"/>
              </w:rPr>
              <w:t>3-1.16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31554804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1E2D49A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Sex, Male</w:t>
            </w:r>
          </w:p>
        </w:tc>
        <w:tc>
          <w:tcPr>
            <w:tcW w:w="1011" w:type="dxa"/>
            <w:gridSpan w:val="2"/>
            <w:vAlign w:val="center"/>
          </w:tcPr>
          <w:p w14:paraId="4A6E638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7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 w:rsidRPr="00E44C08">
              <w:rPr>
                <w:sz w:val="14"/>
                <w:szCs w:val="14"/>
              </w:rPr>
              <w:t xml:space="preserve"> </w:t>
            </w:r>
          </w:p>
          <w:p w14:paraId="07ED1B2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63-4.71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2E381464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b/>
                <w:bCs/>
                <w:color w:val="FF2600"/>
                <w:sz w:val="11"/>
                <w:szCs w:val="11"/>
              </w:rPr>
            </w:pPr>
            <w:r>
              <w:rPr>
                <w:sz w:val="14"/>
                <w:szCs w:val="14"/>
              </w:rPr>
              <w:t>2.68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38731D04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58-4.5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332CF061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7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5E0E8F7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38-4.0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8" w:type="dxa"/>
            <w:gridSpan w:val="2"/>
            <w:vAlign w:val="center"/>
          </w:tcPr>
          <w:p w14:paraId="6FA33E24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3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6493F0D3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.78-5.1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1A8AB15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30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55C1EC2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34-3.9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0B8EACE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.91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7B8BEDF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72-4.95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982" w:type="dxa"/>
            <w:gridSpan w:val="2"/>
            <w:vAlign w:val="center"/>
          </w:tcPr>
          <w:p w14:paraId="4235D51B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9</w:t>
            </w:r>
            <w:r w:rsidRPr="00E44C08">
              <w:rPr>
                <w:sz w:val="14"/>
                <w:szCs w:val="14"/>
              </w:rPr>
              <w:t xml:space="preserve"> </w:t>
            </w:r>
            <w:r>
              <w:rPr>
                <w:b/>
                <w:bCs/>
                <w:color w:val="FF2600"/>
                <w:sz w:val="11"/>
                <w:szCs w:val="11"/>
              </w:rPr>
              <w:t>***</w:t>
            </w:r>
          </w:p>
          <w:p w14:paraId="263D50B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51-4.4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194D4EA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2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45CF008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46-4.34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299EB50A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2FB881A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Education</w:t>
            </w:r>
          </w:p>
        </w:tc>
        <w:tc>
          <w:tcPr>
            <w:tcW w:w="1011" w:type="dxa"/>
            <w:gridSpan w:val="2"/>
            <w:vAlign w:val="center"/>
          </w:tcPr>
          <w:p w14:paraId="54534A25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  <w:p w14:paraId="1A50632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4-1.03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18F8B6B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  <w:p w14:paraId="18868BB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4-1.02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7CAB6B6F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  <w:p w14:paraId="57456DB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6-1.0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8" w:type="dxa"/>
            <w:gridSpan w:val="2"/>
            <w:vAlign w:val="center"/>
          </w:tcPr>
          <w:p w14:paraId="1D900BEF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  <w:p w14:paraId="3A26979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6-1.0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7592EF9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  <w:p w14:paraId="20FE95B4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6-1.0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61C1DB0D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</w:t>
            </w:r>
          </w:p>
          <w:p w14:paraId="64FD788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5-1.04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6B06E2EF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  <w:p w14:paraId="023CD4A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7-1.05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72B5C3E1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</w:t>
            </w:r>
          </w:p>
          <w:p w14:paraId="42289310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7-1.05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3EF8965B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48940D8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POE4</w:t>
            </w:r>
          </w:p>
        </w:tc>
        <w:tc>
          <w:tcPr>
            <w:tcW w:w="1011" w:type="dxa"/>
            <w:gridSpan w:val="2"/>
            <w:vAlign w:val="center"/>
          </w:tcPr>
          <w:p w14:paraId="72D71C00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62</w:t>
            </w:r>
          </w:p>
          <w:p w14:paraId="415A1BC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7-3.02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38E914E3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9</w:t>
            </w:r>
          </w:p>
          <w:p w14:paraId="60D30FA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79-2.82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20" w:type="dxa"/>
            <w:gridSpan w:val="2"/>
            <w:vAlign w:val="center"/>
          </w:tcPr>
          <w:p w14:paraId="1C0C1C3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8</w:t>
            </w:r>
          </w:p>
          <w:p w14:paraId="17A3135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85-2.93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8" w:type="dxa"/>
            <w:gridSpan w:val="2"/>
            <w:vAlign w:val="center"/>
          </w:tcPr>
          <w:p w14:paraId="6629D4A2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58</w:t>
            </w:r>
          </w:p>
          <w:p w14:paraId="6DCF377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5-2.96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4190EB83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44</w:t>
            </w:r>
          </w:p>
          <w:p w14:paraId="6FA7DB7A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76-2.71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159BBDD3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50</w:t>
            </w:r>
          </w:p>
          <w:p w14:paraId="12CE0DB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79-2.83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05F0D29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54</w:t>
            </w:r>
          </w:p>
          <w:p w14:paraId="02CBABA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3-2.87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5A859D8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43</w:t>
            </w:r>
          </w:p>
          <w:p w14:paraId="52F93F2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76-2.70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25CBBF87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61ACFD1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p</w:t>
            </w:r>
            <w:r>
              <w:rPr>
                <w:rFonts w:eastAsia="Calibri" w:cstheme="majorBidi"/>
                <w:b/>
                <w:bCs/>
                <w:sz w:val="14"/>
                <w:szCs w:val="14"/>
              </w:rPr>
              <w:t>-t</w:t>
            </w: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au217</w:t>
            </w:r>
          </w:p>
        </w:tc>
        <w:tc>
          <w:tcPr>
            <w:tcW w:w="1011" w:type="dxa"/>
            <w:gridSpan w:val="2"/>
            <w:vAlign w:val="center"/>
          </w:tcPr>
          <w:p w14:paraId="4475777A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6975584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9.91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55C8E7F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2.33-68.45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20" w:type="dxa"/>
            <w:gridSpan w:val="2"/>
            <w:vAlign w:val="center"/>
          </w:tcPr>
          <w:p w14:paraId="1778142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8" w:type="dxa"/>
            <w:gridSpan w:val="2"/>
            <w:vAlign w:val="center"/>
          </w:tcPr>
          <w:p w14:paraId="74AAB83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1" w:type="dxa"/>
            <w:gridSpan w:val="2"/>
            <w:vAlign w:val="center"/>
          </w:tcPr>
          <w:p w14:paraId="546A2D2F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>58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0854530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16-48.12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19" w:type="dxa"/>
            <w:gridSpan w:val="2"/>
            <w:vAlign w:val="center"/>
          </w:tcPr>
          <w:p w14:paraId="2602A73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89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ED590C4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31-39.99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982" w:type="dxa"/>
            <w:gridSpan w:val="2"/>
            <w:vAlign w:val="center"/>
          </w:tcPr>
          <w:p w14:paraId="721F9A5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87" w:type="dxa"/>
            <w:gridSpan w:val="5"/>
            <w:vAlign w:val="center"/>
          </w:tcPr>
          <w:p w14:paraId="41713ECB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  <w:r w:rsidRPr="00E44C08">
              <w:rPr>
                <w:sz w:val="14"/>
                <w:szCs w:val="14"/>
              </w:rPr>
              <w:t>.</w:t>
            </w:r>
            <w:r>
              <w:rPr>
                <w:sz w:val="14"/>
                <w:szCs w:val="14"/>
              </w:rPr>
              <w:t xml:space="preserve">91 </w:t>
            </w:r>
            <w:r>
              <w:rPr>
                <w:b/>
                <w:bCs/>
                <w:color w:val="FF2600"/>
                <w:sz w:val="11"/>
                <w:szCs w:val="11"/>
              </w:rPr>
              <w:t>.</w:t>
            </w:r>
          </w:p>
          <w:p w14:paraId="3082D254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0.80-31.81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3E84CF26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147F5DCF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CFI</w:t>
            </w:r>
          </w:p>
        </w:tc>
        <w:tc>
          <w:tcPr>
            <w:tcW w:w="1011" w:type="dxa"/>
            <w:gridSpan w:val="2"/>
            <w:vAlign w:val="center"/>
          </w:tcPr>
          <w:p w14:paraId="753E97C7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7D51955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3DDC1C8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1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403F37BE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4-1.19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18" w:type="dxa"/>
            <w:gridSpan w:val="2"/>
            <w:vAlign w:val="center"/>
          </w:tcPr>
          <w:p w14:paraId="544A3F8D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81" w:type="dxa"/>
            <w:gridSpan w:val="2"/>
            <w:vAlign w:val="center"/>
          </w:tcPr>
          <w:p w14:paraId="3F74E1A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0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0201D748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3-1.18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1019" w:type="dxa"/>
            <w:gridSpan w:val="2"/>
            <w:vAlign w:val="center"/>
          </w:tcPr>
          <w:p w14:paraId="1BAC9231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982" w:type="dxa"/>
            <w:gridSpan w:val="2"/>
            <w:vAlign w:val="center"/>
          </w:tcPr>
          <w:p w14:paraId="46711BA6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10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7C3E8279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3-1.18</w:t>
            </w:r>
            <w:r w:rsidRPr="00E44C08">
              <w:rPr>
                <w:sz w:val="14"/>
                <w:szCs w:val="14"/>
              </w:rPr>
              <w:t xml:space="preserve">) </w:t>
            </w:r>
          </w:p>
        </w:tc>
        <w:tc>
          <w:tcPr>
            <w:tcW w:w="987" w:type="dxa"/>
            <w:gridSpan w:val="5"/>
            <w:vAlign w:val="center"/>
          </w:tcPr>
          <w:p w14:paraId="05204DA1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.09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434EBBBB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</w:t>
            </w:r>
            <w:r>
              <w:rPr>
                <w:sz w:val="14"/>
                <w:szCs w:val="14"/>
              </w:rPr>
              <w:t>1.02-1.17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274BDF" w:rsidRPr="00E44C08" w14:paraId="10A062FB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080BB2F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 w:rsidRPr="00E44C08">
              <w:rPr>
                <w:rFonts w:eastAsia="Calibri" w:cstheme="majorBidi"/>
                <w:b/>
                <w:bCs/>
                <w:sz w:val="14"/>
                <w:szCs w:val="14"/>
              </w:rPr>
              <w:t>CCB</w:t>
            </w:r>
          </w:p>
        </w:tc>
        <w:tc>
          <w:tcPr>
            <w:tcW w:w="1011" w:type="dxa"/>
            <w:gridSpan w:val="2"/>
            <w:vAlign w:val="center"/>
          </w:tcPr>
          <w:p w14:paraId="43DD25CA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15FF867C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20" w:type="dxa"/>
            <w:gridSpan w:val="2"/>
            <w:vAlign w:val="center"/>
          </w:tcPr>
          <w:p w14:paraId="06D6FD3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8" w:type="dxa"/>
            <w:gridSpan w:val="2"/>
            <w:vAlign w:val="center"/>
          </w:tcPr>
          <w:p w14:paraId="00BC18D9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6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4B11DA5A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28-0.75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1081" w:type="dxa"/>
            <w:gridSpan w:val="2"/>
            <w:vAlign w:val="center"/>
          </w:tcPr>
          <w:p w14:paraId="06F29E4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24AE6767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*</w:t>
            </w:r>
          </w:p>
          <w:p w14:paraId="51C1A5F2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29-0.79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2" w:type="dxa"/>
            <w:gridSpan w:val="2"/>
            <w:vAlign w:val="center"/>
          </w:tcPr>
          <w:p w14:paraId="0D08125A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9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09B4CD95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29-0.81</w:t>
            </w:r>
            <w:r w:rsidRPr="00E44C08">
              <w:rPr>
                <w:sz w:val="14"/>
                <w:szCs w:val="14"/>
              </w:rPr>
              <w:t>)</w:t>
            </w:r>
          </w:p>
        </w:tc>
        <w:tc>
          <w:tcPr>
            <w:tcW w:w="987" w:type="dxa"/>
            <w:gridSpan w:val="5"/>
            <w:vAlign w:val="center"/>
          </w:tcPr>
          <w:p w14:paraId="783F7A28" w14:textId="77777777" w:rsidR="00274BDF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0</w:t>
            </w:r>
            <w:r w:rsidRPr="00E44C08">
              <w:rPr>
                <w:sz w:val="14"/>
                <w:szCs w:val="14"/>
              </w:rPr>
              <w:t xml:space="preserve"> </w:t>
            </w:r>
            <w:r w:rsidRPr="00E44C08">
              <w:rPr>
                <w:b/>
                <w:bCs/>
                <w:color w:val="FF2600"/>
                <w:sz w:val="11"/>
                <w:szCs w:val="11"/>
              </w:rPr>
              <w:t>*</w:t>
            </w:r>
            <w:r>
              <w:rPr>
                <w:b/>
                <w:bCs/>
                <w:color w:val="FF2600"/>
                <w:sz w:val="11"/>
                <w:szCs w:val="11"/>
              </w:rPr>
              <w:t>*</w:t>
            </w:r>
          </w:p>
          <w:p w14:paraId="363E571A" w14:textId="77777777" w:rsidR="00274BDF" w:rsidRPr="00E44C08" w:rsidRDefault="00274BDF" w:rsidP="00CF7099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 w:rsidRPr="00E44C08">
              <w:rPr>
                <w:sz w:val="14"/>
                <w:szCs w:val="14"/>
              </w:rPr>
              <w:t>(0.</w:t>
            </w:r>
            <w:r>
              <w:rPr>
                <w:sz w:val="14"/>
                <w:szCs w:val="14"/>
              </w:rPr>
              <w:t>30-0.84</w:t>
            </w:r>
            <w:r w:rsidRPr="00E44C08">
              <w:rPr>
                <w:sz w:val="14"/>
                <w:szCs w:val="14"/>
              </w:rPr>
              <w:t>)</w:t>
            </w:r>
          </w:p>
        </w:tc>
      </w:tr>
      <w:tr w:rsidR="009F79AD" w:rsidRPr="00E44C08" w14:paraId="3E255152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3FBB730D" w14:textId="0E1F0539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>
              <w:rPr>
                <w:rFonts w:eastAsia="Calibri" w:cstheme="majorBidi"/>
                <w:b/>
                <w:bCs/>
                <w:sz w:val="14"/>
                <w:szCs w:val="14"/>
              </w:rPr>
              <w:t>AIC</w:t>
            </w:r>
          </w:p>
        </w:tc>
        <w:tc>
          <w:tcPr>
            <w:tcW w:w="1011" w:type="dxa"/>
            <w:gridSpan w:val="2"/>
            <w:vAlign w:val="center"/>
          </w:tcPr>
          <w:p w14:paraId="1539870D" w14:textId="57181E51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6</w:t>
            </w:r>
          </w:p>
        </w:tc>
        <w:tc>
          <w:tcPr>
            <w:tcW w:w="1019" w:type="dxa"/>
            <w:gridSpan w:val="2"/>
            <w:vAlign w:val="center"/>
          </w:tcPr>
          <w:p w14:paraId="5AFEC295" w14:textId="534FF59F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4</w:t>
            </w:r>
          </w:p>
        </w:tc>
        <w:tc>
          <w:tcPr>
            <w:tcW w:w="1020" w:type="dxa"/>
            <w:gridSpan w:val="2"/>
            <w:vAlign w:val="center"/>
          </w:tcPr>
          <w:p w14:paraId="7A7BA531" w14:textId="3D8EB9B1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61</w:t>
            </w:r>
          </w:p>
        </w:tc>
        <w:tc>
          <w:tcPr>
            <w:tcW w:w="1018" w:type="dxa"/>
            <w:gridSpan w:val="2"/>
            <w:vAlign w:val="center"/>
          </w:tcPr>
          <w:p w14:paraId="747D4B8C" w14:textId="2776887B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0</w:t>
            </w:r>
          </w:p>
        </w:tc>
        <w:tc>
          <w:tcPr>
            <w:tcW w:w="1081" w:type="dxa"/>
            <w:gridSpan w:val="2"/>
            <w:vAlign w:val="center"/>
          </w:tcPr>
          <w:p w14:paraId="05C838B8" w14:textId="095E8D9C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60</w:t>
            </w:r>
          </w:p>
        </w:tc>
        <w:tc>
          <w:tcPr>
            <w:tcW w:w="1019" w:type="dxa"/>
            <w:gridSpan w:val="2"/>
            <w:vAlign w:val="center"/>
          </w:tcPr>
          <w:p w14:paraId="6D348BE2" w14:textId="0B6B529F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69</w:t>
            </w:r>
          </w:p>
        </w:tc>
        <w:tc>
          <w:tcPr>
            <w:tcW w:w="982" w:type="dxa"/>
            <w:gridSpan w:val="2"/>
            <w:vAlign w:val="center"/>
          </w:tcPr>
          <w:p w14:paraId="13E76147" w14:textId="2F4D5309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7</w:t>
            </w:r>
          </w:p>
        </w:tc>
        <w:tc>
          <w:tcPr>
            <w:tcW w:w="987" w:type="dxa"/>
            <w:gridSpan w:val="5"/>
            <w:vAlign w:val="center"/>
          </w:tcPr>
          <w:p w14:paraId="2E8BA428" w14:textId="44775FBA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6</w:t>
            </w:r>
          </w:p>
        </w:tc>
      </w:tr>
      <w:tr w:rsidR="009F79AD" w:rsidRPr="00E44C08" w14:paraId="6CA06245" w14:textId="77777777" w:rsidTr="009F79AD">
        <w:trPr>
          <w:jc w:val="center"/>
        </w:trPr>
        <w:tc>
          <w:tcPr>
            <w:tcW w:w="1279" w:type="dxa"/>
            <w:gridSpan w:val="2"/>
            <w:vAlign w:val="center"/>
          </w:tcPr>
          <w:p w14:paraId="54EF27BD" w14:textId="32A04C25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rFonts w:eastAsia="Calibri" w:cstheme="majorBidi"/>
                <w:b/>
                <w:bCs/>
                <w:sz w:val="14"/>
                <w:szCs w:val="14"/>
              </w:rPr>
            </w:pPr>
            <w:r>
              <w:rPr>
                <w:rFonts w:eastAsia="Calibri" w:cstheme="majorBidi"/>
                <w:b/>
                <w:bCs/>
                <w:sz w:val="14"/>
                <w:szCs w:val="14"/>
              </w:rPr>
              <w:t>Concordance</w:t>
            </w:r>
          </w:p>
        </w:tc>
        <w:tc>
          <w:tcPr>
            <w:tcW w:w="1011" w:type="dxa"/>
            <w:gridSpan w:val="2"/>
            <w:vAlign w:val="center"/>
          </w:tcPr>
          <w:p w14:paraId="75D45B78" w14:textId="4A95FEA8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</w:t>
            </w:r>
          </w:p>
        </w:tc>
        <w:tc>
          <w:tcPr>
            <w:tcW w:w="1019" w:type="dxa"/>
            <w:gridSpan w:val="2"/>
            <w:vAlign w:val="center"/>
          </w:tcPr>
          <w:p w14:paraId="6EC5F451" w14:textId="77575D5A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1020" w:type="dxa"/>
            <w:gridSpan w:val="2"/>
            <w:vAlign w:val="center"/>
          </w:tcPr>
          <w:p w14:paraId="3B3AACA8" w14:textId="6DA53C3B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</w:p>
        </w:tc>
        <w:tc>
          <w:tcPr>
            <w:tcW w:w="1018" w:type="dxa"/>
            <w:gridSpan w:val="2"/>
            <w:vAlign w:val="center"/>
          </w:tcPr>
          <w:p w14:paraId="54FE6BCB" w14:textId="77048AE8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</w:t>
            </w:r>
          </w:p>
        </w:tc>
        <w:tc>
          <w:tcPr>
            <w:tcW w:w="1081" w:type="dxa"/>
            <w:gridSpan w:val="2"/>
            <w:vAlign w:val="center"/>
          </w:tcPr>
          <w:p w14:paraId="3F7A1E84" w14:textId="0451E0A5" w:rsidR="009F79AD" w:rsidRPr="00E44C08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</w:t>
            </w:r>
          </w:p>
        </w:tc>
        <w:tc>
          <w:tcPr>
            <w:tcW w:w="1019" w:type="dxa"/>
            <w:gridSpan w:val="2"/>
            <w:vAlign w:val="center"/>
          </w:tcPr>
          <w:p w14:paraId="4AF18AA4" w14:textId="5423BEE1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</w:t>
            </w:r>
          </w:p>
        </w:tc>
        <w:tc>
          <w:tcPr>
            <w:tcW w:w="982" w:type="dxa"/>
            <w:gridSpan w:val="2"/>
            <w:vAlign w:val="center"/>
          </w:tcPr>
          <w:p w14:paraId="2F608381" w14:textId="7A5EACA1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4</w:t>
            </w:r>
          </w:p>
        </w:tc>
        <w:tc>
          <w:tcPr>
            <w:tcW w:w="987" w:type="dxa"/>
            <w:gridSpan w:val="5"/>
            <w:vAlign w:val="center"/>
          </w:tcPr>
          <w:p w14:paraId="24A1C21C" w14:textId="1D119619" w:rsidR="009F79AD" w:rsidRDefault="009F79AD" w:rsidP="009F79AD">
            <w:pPr>
              <w:tabs>
                <w:tab w:val="left" w:pos="2547"/>
              </w:tabs>
              <w:spacing w:line="276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</w:t>
            </w:r>
          </w:p>
        </w:tc>
      </w:tr>
    </w:tbl>
    <w:p w14:paraId="7401E530" w14:textId="77777777" w:rsidR="00274BDF" w:rsidRPr="00E44C08" w:rsidRDefault="00274BDF" w:rsidP="00274BDF">
      <w:pPr>
        <w:tabs>
          <w:tab w:val="left" w:pos="2547"/>
        </w:tabs>
        <w:spacing w:line="276" w:lineRule="auto"/>
        <w:rPr>
          <w:sz w:val="10"/>
          <w:szCs w:val="10"/>
        </w:rPr>
      </w:pPr>
    </w:p>
    <w:p w14:paraId="07C25083" w14:textId="77777777" w:rsidR="00274BDF" w:rsidRDefault="00274BDF" w:rsidP="00274BDF">
      <w:pPr>
        <w:tabs>
          <w:tab w:val="left" w:pos="2547"/>
        </w:tabs>
        <w:spacing w:line="276" w:lineRule="auto"/>
        <w:rPr>
          <w:sz w:val="13"/>
          <w:szCs w:val="13"/>
        </w:rPr>
      </w:pPr>
      <w:r w:rsidRPr="00A84745">
        <w:rPr>
          <w:sz w:val="13"/>
          <w:szCs w:val="13"/>
        </w:rPr>
        <w:t>Notes: Values are hazard ratios (HR) with 95% confidence intervals (CI).</w:t>
      </w:r>
    </w:p>
    <w:p w14:paraId="44975E9F" w14:textId="77777777" w:rsidR="00274BDF" w:rsidRPr="00E44C08" w:rsidRDefault="00274BDF" w:rsidP="00274BDF">
      <w:pPr>
        <w:tabs>
          <w:tab w:val="left" w:pos="2547"/>
        </w:tabs>
        <w:spacing w:line="276" w:lineRule="auto"/>
        <w:rPr>
          <w:sz w:val="13"/>
          <w:szCs w:val="13"/>
        </w:rPr>
      </w:pPr>
      <w:r w:rsidRPr="00E44C08">
        <w:rPr>
          <w:sz w:val="13"/>
          <w:szCs w:val="13"/>
        </w:rPr>
        <w:t>Abbreviations: CFI=Cognitive Function Index; CCB=</w:t>
      </w:r>
      <w:r>
        <w:rPr>
          <w:sz w:val="13"/>
          <w:szCs w:val="13"/>
        </w:rPr>
        <w:t xml:space="preserve">Cogstate Computerized Battery </w:t>
      </w:r>
    </w:p>
    <w:p w14:paraId="7E15D9F7" w14:textId="77777777" w:rsidR="00274BDF" w:rsidRPr="00E44C08" w:rsidRDefault="00274BDF" w:rsidP="00274BDF">
      <w:pPr>
        <w:tabs>
          <w:tab w:val="left" w:pos="2547"/>
        </w:tabs>
        <w:spacing w:line="276" w:lineRule="auto"/>
        <w:rPr>
          <w:sz w:val="13"/>
          <w:szCs w:val="13"/>
        </w:rPr>
      </w:pPr>
      <w:r w:rsidRPr="00E44C08">
        <w:rPr>
          <w:sz w:val="13"/>
          <w:szCs w:val="13"/>
        </w:rPr>
        <w:t xml:space="preserve">Significant Codes: </w:t>
      </w:r>
      <w:r w:rsidRPr="00E44C08">
        <w:rPr>
          <w:color w:val="FF2600"/>
          <w:sz w:val="13"/>
          <w:szCs w:val="13"/>
        </w:rPr>
        <w:t>***</w:t>
      </w:r>
      <w:r w:rsidRPr="00E44C08">
        <w:rPr>
          <w:sz w:val="13"/>
          <w:szCs w:val="13"/>
        </w:rPr>
        <w:t xml:space="preserve"> p&lt;0.001;  </w:t>
      </w:r>
      <w:r w:rsidRPr="00E44C08">
        <w:rPr>
          <w:color w:val="FF2600"/>
          <w:sz w:val="13"/>
          <w:szCs w:val="13"/>
        </w:rPr>
        <w:t>**</w:t>
      </w:r>
      <w:r w:rsidRPr="00E44C08">
        <w:rPr>
          <w:sz w:val="13"/>
          <w:szCs w:val="13"/>
        </w:rPr>
        <w:t xml:space="preserve"> p&lt;0.01;  </w:t>
      </w:r>
      <w:r w:rsidRPr="00E44C08">
        <w:rPr>
          <w:color w:val="FF2600"/>
          <w:sz w:val="13"/>
          <w:szCs w:val="13"/>
        </w:rPr>
        <w:t>*</w:t>
      </w:r>
      <w:r w:rsidRPr="00E44C08">
        <w:rPr>
          <w:sz w:val="13"/>
          <w:szCs w:val="13"/>
        </w:rPr>
        <w:t xml:space="preserve"> p&lt;0.05</w:t>
      </w:r>
      <w:r>
        <w:rPr>
          <w:sz w:val="13"/>
          <w:szCs w:val="13"/>
        </w:rPr>
        <w:t>.</w:t>
      </w:r>
    </w:p>
    <w:p w14:paraId="2757E1A0" w14:textId="77777777" w:rsidR="00274BDF" w:rsidRPr="00E44C08" w:rsidRDefault="00274BDF" w:rsidP="00274BDF">
      <w:pPr>
        <w:pBdr>
          <w:bottom w:val="single" w:sz="8" w:space="1" w:color="00B050"/>
        </w:pBdr>
        <w:tabs>
          <w:tab w:val="left" w:pos="2547"/>
        </w:tabs>
        <w:spacing w:line="276" w:lineRule="auto"/>
        <w:jc w:val="center"/>
        <w:rPr>
          <w:sz w:val="6"/>
          <w:szCs w:val="6"/>
        </w:rPr>
      </w:pPr>
    </w:p>
    <w:p w14:paraId="71778B91" w14:textId="77777777" w:rsidR="00274BDF" w:rsidRPr="00E44C08" w:rsidRDefault="00274BDF" w:rsidP="00274BDF">
      <w:pPr>
        <w:tabs>
          <w:tab w:val="left" w:pos="2547"/>
        </w:tabs>
        <w:spacing w:line="276" w:lineRule="auto"/>
        <w:rPr>
          <w:b/>
          <w:bCs/>
          <w:color w:val="00B050"/>
          <w:sz w:val="20"/>
          <w:szCs w:val="20"/>
        </w:rPr>
      </w:pPr>
    </w:p>
    <w:p w14:paraId="12322EB8" w14:textId="77777777" w:rsidR="00274BDF" w:rsidRDefault="00274BDF" w:rsidP="00274BDF">
      <w:pPr>
        <w:tabs>
          <w:tab w:val="left" w:pos="2547"/>
        </w:tabs>
        <w:spacing w:line="276" w:lineRule="auto"/>
        <w:rPr>
          <w:b/>
          <w:bCs/>
          <w:sz w:val="20"/>
          <w:szCs w:val="20"/>
        </w:rPr>
      </w:pPr>
    </w:p>
    <w:p w14:paraId="2A36F1AE" w14:textId="77777777" w:rsidR="00274BDF" w:rsidRDefault="00274BDF" w:rsidP="00274BDF">
      <w:pPr>
        <w:tabs>
          <w:tab w:val="left" w:pos="2547"/>
        </w:tabs>
        <w:spacing w:line="276" w:lineRule="auto"/>
        <w:rPr>
          <w:b/>
          <w:bCs/>
          <w:sz w:val="20"/>
          <w:szCs w:val="20"/>
        </w:rPr>
      </w:pPr>
    </w:p>
    <w:p w14:paraId="18E279D4" w14:textId="77777777" w:rsidR="00274BDF" w:rsidRDefault="00274BDF" w:rsidP="00274BDF">
      <w:pPr>
        <w:tabs>
          <w:tab w:val="left" w:pos="2547"/>
        </w:tabs>
        <w:spacing w:line="276" w:lineRule="auto"/>
        <w:rPr>
          <w:b/>
          <w:bCs/>
          <w:sz w:val="20"/>
          <w:szCs w:val="20"/>
        </w:rPr>
      </w:pPr>
    </w:p>
    <w:p w14:paraId="436876C8" w14:textId="77777777" w:rsidR="00274BDF" w:rsidRDefault="00274BDF" w:rsidP="00274BDF">
      <w:pPr>
        <w:tabs>
          <w:tab w:val="left" w:pos="2547"/>
        </w:tabs>
        <w:spacing w:line="276" w:lineRule="auto"/>
        <w:rPr>
          <w:b/>
          <w:bCs/>
          <w:sz w:val="20"/>
          <w:szCs w:val="20"/>
        </w:rPr>
      </w:pPr>
    </w:p>
    <w:p w14:paraId="19A1BC69" w14:textId="77777777" w:rsidR="00274BDF" w:rsidRPr="004559B1" w:rsidRDefault="00274BDF" w:rsidP="00274BDF">
      <w:pPr>
        <w:tabs>
          <w:tab w:val="left" w:pos="2547"/>
        </w:tabs>
        <w:spacing w:line="276" w:lineRule="auto"/>
        <w:rPr>
          <w:sz w:val="13"/>
          <w:szCs w:val="13"/>
        </w:rPr>
      </w:pPr>
      <w:r>
        <w:rPr>
          <w:sz w:val="13"/>
          <w:szCs w:val="13"/>
        </w:rPr>
        <w:t xml:space="preserve"> </w:t>
      </w:r>
    </w:p>
    <w:p w14:paraId="786EEDB4" w14:textId="77777777" w:rsidR="003E0AF8" w:rsidRDefault="003E0AF8"/>
    <w:sectPr w:rsidR="003E0A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BDF"/>
    <w:rsid w:val="00005DE3"/>
    <w:rsid w:val="00017E17"/>
    <w:rsid w:val="00035A3A"/>
    <w:rsid w:val="0005407C"/>
    <w:rsid w:val="00056BF7"/>
    <w:rsid w:val="0005768F"/>
    <w:rsid w:val="00073842"/>
    <w:rsid w:val="00073D92"/>
    <w:rsid w:val="00075D73"/>
    <w:rsid w:val="00081E46"/>
    <w:rsid w:val="00094157"/>
    <w:rsid w:val="000962FE"/>
    <w:rsid w:val="000A2122"/>
    <w:rsid w:val="000B5365"/>
    <w:rsid w:val="000C1FB5"/>
    <w:rsid w:val="000C2D3E"/>
    <w:rsid w:val="000C43C8"/>
    <w:rsid w:val="000D5764"/>
    <w:rsid w:val="000E4811"/>
    <w:rsid w:val="000E6B69"/>
    <w:rsid w:val="000F2A7B"/>
    <w:rsid w:val="000F4BBF"/>
    <w:rsid w:val="0010010D"/>
    <w:rsid w:val="0010325A"/>
    <w:rsid w:val="001139DC"/>
    <w:rsid w:val="00130C2E"/>
    <w:rsid w:val="001315CF"/>
    <w:rsid w:val="00137EEB"/>
    <w:rsid w:val="001844E8"/>
    <w:rsid w:val="00191657"/>
    <w:rsid w:val="00192E48"/>
    <w:rsid w:val="00195226"/>
    <w:rsid w:val="001A3AB7"/>
    <w:rsid w:val="001C1B37"/>
    <w:rsid w:val="001D1021"/>
    <w:rsid w:val="001D122E"/>
    <w:rsid w:val="001E370E"/>
    <w:rsid w:val="001F1D0D"/>
    <w:rsid w:val="00201CE2"/>
    <w:rsid w:val="00211368"/>
    <w:rsid w:val="00212546"/>
    <w:rsid w:val="00232B26"/>
    <w:rsid w:val="00240578"/>
    <w:rsid w:val="00244058"/>
    <w:rsid w:val="00261359"/>
    <w:rsid w:val="00262A1E"/>
    <w:rsid w:val="00262FE9"/>
    <w:rsid w:val="002666E6"/>
    <w:rsid w:val="00271A14"/>
    <w:rsid w:val="00274BDF"/>
    <w:rsid w:val="002824E4"/>
    <w:rsid w:val="0028746C"/>
    <w:rsid w:val="00294C18"/>
    <w:rsid w:val="00296409"/>
    <w:rsid w:val="002E2F69"/>
    <w:rsid w:val="003267C8"/>
    <w:rsid w:val="00332615"/>
    <w:rsid w:val="00362C98"/>
    <w:rsid w:val="00362FF0"/>
    <w:rsid w:val="00366A0A"/>
    <w:rsid w:val="0037707A"/>
    <w:rsid w:val="00383653"/>
    <w:rsid w:val="00383A8B"/>
    <w:rsid w:val="00391455"/>
    <w:rsid w:val="003A2660"/>
    <w:rsid w:val="003C779F"/>
    <w:rsid w:val="003D576E"/>
    <w:rsid w:val="003E0AF8"/>
    <w:rsid w:val="003F0104"/>
    <w:rsid w:val="003F71F8"/>
    <w:rsid w:val="003F793B"/>
    <w:rsid w:val="00431140"/>
    <w:rsid w:val="0043551B"/>
    <w:rsid w:val="0044504A"/>
    <w:rsid w:val="004633D3"/>
    <w:rsid w:val="00471076"/>
    <w:rsid w:val="0048020D"/>
    <w:rsid w:val="00484996"/>
    <w:rsid w:val="00485FFA"/>
    <w:rsid w:val="00487DA3"/>
    <w:rsid w:val="004967FA"/>
    <w:rsid w:val="004A04E8"/>
    <w:rsid w:val="004A0C4A"/>
    <w:rsid w:val="004A203B"/>
    <w:rsid w:val="004A449C"/>
    <w:rsid w:val="004E40B5"/>
    <w:rsid w:val="004F7F5B"/>
    <w:rsid w:val="00500DE4"/>
    <w:rsid w:val="00505C80"/>
    <w:rsid w:val="005103BB"/>
    <w:rsid w:val="00527256"/>
    <w:rsid w:val="0052763A"/>
    <w:rsid w:val="00535ED5"/>
    <w:rsid w:val="00542DE9"/>
    <w:rsid w:val="005439C3"/>
    <w:rsid w:val="00546530"/>
    <w:rsid w:val="005512C9"/>
    <w:rsid w:val="00596B4E"/>
    <w:rsid w:val="005A455A"/>
    <w:rsid w:val="005A7959"/>
    <w:rsid w:val="005C009A"/>
    <w:rsid w:val="005C3090"/>
    <w:rsid w:val="005D15A4"/>
    <w:rsid w:val="005D3942"/>
    <w:rsid w:val="005F0E67"/>
    <w:rsid w:val="005F373B"/>
    <w:rsid w:val="005F5418"/>
    <w:rsid w:val="00610F19"/>
    <w:rsid w:val="006120F9"/>
    <w:rsid w:val="00613604"/>
    <w:rsid w:val="00624863"/>
    <w:rsid w:val="00647FC8"/>
    <w:rsid w:val="00651D53"/>
    <w:rsid w:val="006608DA"/>
    <w:rsid w:val="00665E6B"/>
    <w:rsid w:val="00671FD7"/>
    <w:rsid w:val="00684E35"/>
    <w:rsid w:val="00693684"/>
    <w:rsid w:val="006944F7"/>
    <w:rsid w:val="006947D8"/>
    <w:rsid w:val="006A58CF"/>
    <w:rsid w:val="006C5F84"/>
    <w:rsid w:val="006C7251"/>
    <w:rsid w:val="006D05AF"/>
    <w:rsid w:val="006D0B0E"/>
    <w:rsid w:val="006F5832"/>
    <w:rsid w:val="00714BE9"/>
    <w:rsid w:val="00716760"/>
    <w:rsid w:val="007228C6"/>
    <w:rsid w:val="00733BD2"/>
    <w:rsid w:val="00734283"/>
    <w:rsid w:val="007363D1"/>
    <w:rsid w:val="00740C2D"/>
    <w:rsid w:val="00743154"/>
    <w:rsid w:val="00764AA7"/>
    <w:rsid w:val="00767762"/>
    <w:rsid w:val="007840FA"/>
    <w:rsid w:val="007B093B"/>
    <w:rsid w:val="007C40F0"/>
    <w:rsid w:val="007C4965"/>
    <w:rsid w:val="007C62BD"/>
    <w:rsid w:val="007D1463"/>
    <w:rsid w:val="007D4E91"/>
    <w:rsid w:val="007D6889"/>
    <w:rsid w:val="00815275"/>
    <w:rsid w:val="008179EF"/>
    <w:rsid w:val="008332F8"/>
    <w:rsid w:val="00840548"/>
    <w:rsid w:val="00843792"/>
    <w:rsid w:val="008573D0"/>
    <w:rsid w:val="00865973"/>
    <w:rsid w:val="008B1160"/>
    <w:rsid w:val="008C1A21"/>
    <w:rsid w:val="008C1E16"/>
    <w:rsid w:val="008E0610"/>
    <w:rsid w:val="00911980"/>
    <w:rsid w:val="00911F1D"/>
    <w:rsid w:val="0092023D"/>
    <w:rsid w:val="00921CB8"/>
    <w:rsid w:val="00923CF8"/>
    <w:rsid w:val="0094289F"/>
    <w:rsid w:val="00957B20"/>
    <w:rsid w:val="009600C8"/>
    <w:rsid w:val="00971D5D"/>
    <w:rsid w:val="009860C4"/>
    <w:rsid w:val="009B12B8"/>
    <w:rsid w:val="009C1DE2"/>
    <w:rsid w:val="009E06EA"/>
    <w:rsid w:val="009E4DC6"/>
    <w:rsid w:val="009F79AD"/>
    <w:rsid w:val="00A11CB3"/>
    <w:rsid w:val="00A278D4"/>
    <w:rsid w:val="00A46456"/>
    <w:rsid w:val="00A5107C"/>
    <w:rsid w:val="00A570F0"/>
    <w:rsid w:val="00A646DF"/>
    <w:rsid w:val="00AB49C5"/>
    <w:rsid w:val="00AC5CAF"/>
    <w:rsid w:val="00AD1C6C"/>
    <w:rsid w:val="00AD37F8"/>
    <w:rsid w:val="00AD64A1"/>
    <w:rsid w:val="00AD6E24"/>
    <w:rsid w:val="00B36832"/>
    <w:rsid w:val="00B41E58"/>
    <w:rsid w:val="00B462A5"/>
    <w:rsid w:val="00B55A2F"/>
    <w:rsid w:val="00B564DA"/>
    <w:rsid w:val="00B617D4"/>
    <w:rsid w:val="00B719C9"/>
    <w:rsid w:val="00B722AD"/>
    <w:rsid w:val="00B86A2F"/>
    <w:rsid w:val="00BB4532"/>
    <w:rsid w:val="00BD1A3E"/>
    <w:rsid w:val="00BE20B5"/>
    <w:rsid w:val="00BE5326"/>
    <w:rsid w:val="00C01C69"/>
    <w:rsid w:val="00C03ED2"/>
    <w:rsid w:val="00C1280F"/>
    <w:rsid w:val="00C279EE"/>
    <w:rsid w:val="00C4159F"/>
    <w:rsid w:val="00C55C7C"/>
    <w:rsid w:val="00C56FA4"/>
    <w:rsid w:val="00C63306"/>
    <w:rsid w:val="00C71A19"/>
    <w:rsid w:val="00C82CFC"/>
    <w:rsid w:val="00C94821"/>
    <w:rsid w:val="00C97979"/>
    <w:rsid w:val="00CA036B"/>
    <w:rsid w:val="00CA28B9"/>
    <w:rsid w:val="00CA732F"/>
    <w:rsid w:val="00CB16C4"/>
    <w:rsid w:val="00CB2299"/>
    <w:rsid w:val="00CB6919"/>
    <w:rsid w:val="00CB6EDE"/>
    <w:rsid w:val="00CD664C"/>
    <w:rsid w:val="00CE4E5C"/>
    <w:rsid w:val="00D069DD"/>
    <w:rsid w:val="00D21ABB"/>
    <w:rsid w:val="00D35674"/>
    <w:rsid w:val="00D43FFC"/>
    <w:rsid w:val="00D45A45"/>
    <w:rsid w:val="00D51362"/>
    <w:rsid w:val="00D621E2"/>
    <w:rsid w:val="00D8107A"/>
    <w:rsid w:val="00D816B7"/>
    <w:rsid w:val="00DB0CCC"/>
    <w:rsid w:val="00DB4B03"/>
    <w:rsid w:val="00DB6671"/>
    <w:rsid w:val="00DC6294"/>
    <w:rsid w:val="00DD0F1B"/>
    <w:rsid w:val="00DD77D1"/>
    <w:rsid w:val="00DE797F"/>
    <w:rsid w:val="00DF6654"/>
    <w:rsid w:val="00E13D61"/>
    <w:rsid w:val="00E15DF9"/>
    <w:rsid w:val="00E24575"/>
    <w:rsid w:val="00E31149"/>
    <w:rsid w:val="00E50CD8"/>
    <w:rsid w:val="00E52EE4"/>
    <w:rsid w:val="00E81A24"/>
    <w:rsid w:val="00E86CF2"/>
    <w:rsid w:val="00E87DC9"/>
    <w:rsid w:val="00E9330D"/>
    <w:rsid w:val="00EA7350"/>
    <w:rsid w:val="00EB0248"/>
    <w:rsid w:val="00EB48F7"/>
    <w:rsid w:val="00EB7550"/>
    <w:rsid w:val="00EC21F4"/>
    <w:rsid w:val="00EC733A"/>
    <w:rsid w:val="00ED092E"/>
    <w:rsid w:val="00ED6F1B"/>
    <w:rsid w:val="00EE0E8E"/>
    <w:rsid w:val="00F15AD7"/>
    <w:rsid w:val="00F34836"/>
    <w:rsid w:val="00F37AF5"/>
    <w:rsid w:val="00F70E4F"/>
    <w:rsid w:val="00F7314D"/>
    <w:rsid w:val="00F8011C"/>
    <w:rsid w:val="00F81B13"/>
    <w:rsid w:val="00F84D55"/>
    <w:rsid w:val="00F86B9E"/>
    <w:rsid w:val="00FD152D"/>
    <w:rsid w:val="00FE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A40D6"/>
  <w15:chartTrackingRefBased/>
  <w15:docId w15:val="{978FFDBE-2F12-4948-BD7D-F0E37247E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BDF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B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B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B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B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B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BD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BD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BD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BD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B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B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B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B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B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B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B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B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BD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BD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B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BDF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274B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B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B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4BD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08</Words>
  <Characters>3025</Characters>
  <Application>Microsoft Office Word</Application>
  <DocSecurity>0</DocSecurity>
  <Lines>432</Lines>
  <Paragraphs>3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sand, Babak</dc:creator>
  <cp:keywords/>
  <dc:description/>
  <cp:lastModifiedBy>Khorsand, Babak</cp:lastModifiedBy>
  <cp:revision>3</cp:revision>
  <dcterms:created xsi:type="dcterms:W3CDTF">2025-10-13T22:15:00Z</dcterms:created>
  <dcterms:modified xsi:type="dcterms:W3CDTF">2026-04-10T20:29:00Z</dcterms:modified>
</cp:coreProperties>
</file>